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AA1B01C" w14:textId="14261194" w:rsidR="00253146" w:rsidRPr="008316AE" w:rsidRDefault="00000000">
      <w:pPr>
        <w:rPr>
          <w:rFonts w:ascii="Arial" w:hAnsi="Arial" w:cs="Arial"/>
        </w:rPr>
      </w:pPr>
      <w:r w:rsidRPr="008316AE">
        <w:rPr>
          <w:rFonts w:ascii="Arial" w:hAnsi="Arial" w:cs="Arial"/>
        </w:rPr>
        <w:t xml:space="preserve">Supplementary Table </w:t>
      </w:r>
      <w:r w:rsidR="00C44153">
        <w:rPr>
          <w:rFonts w:ascii="Arial" w:hAnsi="Arial" w:cs="Arial"/>
        </w:rPr>
        <w:t>5</w:t>
      </w:r>
      <w:r w:rsidRPr="008316AE">
        <w:rPr>
          <w:rFonts w:ascii="Arial" w:hAnsi="Arial" w:cs="Arial"/>
        </w:rPr>
        <w:t>: Comparison of migrasome scores in different KIRC tumor microenvironment cells</w:t>
      </w:r>
    </w:p>
    <w:p w14:paraId="37EE0A8C" w14:textId="77777777" w:rsidR="00253146" w:rsidRPr="008316AE" w:rsidRDefault="00253146">
      <w:pPr>
        <w:rPr>
          <w:rFonts w:ascii="Arial" w:hAnsi="Arial" w:cs="Arial"/>
        </w:rPr>
      </w:pPr>
    </w:p>
    <w:tbl>
      <w:tblPr>
        <w:tblW w:w="9782" w:type="dxa"/>
        <w:tblInd w:w="-743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705"/>
        <w:gridCol w:w="1170"/>
        <w:gridCol w:w="1069"/>
        <w:gridCol w:w="1349"/>
        <w:gridCol w:w="1034"/>
        <w:gridCol w:w="1561"/>
      </w:tblGrid>
      <w:tr w:rsidR="00253146" w:rsidRPr="008316AE" w14:paraId="3F9BD1BC" w14:textId="77777777" w:rsidTr="008316AE">
        <w:trPr>
          <w:trHeight w:val="336"/>
        </w:trPr>
        <w:tc>
          <w:tcPr>
            <w:tcW w:w="3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21777AC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956E105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50346F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9C777BB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Significanc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4492BA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L-95%CI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61BB28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H-95%CI</w:t>
            </w:r>
          </w:p>
        </w:tc>
      </w:tr>
      <w:tr w:rsidR="00253146" w:rsidRPr="008316AE" w14:paraId="1632FE87" w14:textId="77777777" w:rsidTr="008316AE">
        <w:trPr>
          <w:trHeight w:val="336"/>
        </w:trPr>
        <w:tc>
          <w:tcPr>
            <w:tcW w:w="370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7C9EF17" w14:textId="77777777" w:rsidR="00253146" w:rsidRPr="008316AE" w:rsidRDefault="00000000">
            <w:pPr>
              <w:rPr>
                <w:rFonts w:ascii="Arial" w:hAnsi="Arial" w:cs="Arial"/>
                <w:lang w:val="fr-FR"/>
              </w:rPr>
            </w:pPr>
            <w:r w:rsidRPr="008316AE">
              <w:rPr>
                <w:rFonts w:ascii="Arial" w:hAnsi="Arial" w:cs="Arial"/>
                <w:lang w:val="fr-FR"/>
              </w:rPr>
              <w:t>CD4+ T cells - CD8+ T cell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8E61E5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3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F27F44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AD26869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4FC5537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14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F5E0D5A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58</w:t>
            </w:r>
          </w:p>
        </w:tc>
      </w:tr>
      <w:tr w:rsidR="00253146" w:rsidRPr="008316AE" w14:paraId="061AFF11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3D5B49CD" w14:textId="77777777" w:rsidR="00253146" w:rsidRPr="008316AE" w:rsidRDefault="00000000">
            <w:pPr>
              <w:rPr>
                <w:rFonts w:ascii="Arial" w:hAnsi="Arial" w:cs="Arial"/>
                <w:lang w:val="fr-FR"/>
              </w:rPr>
            </w:pPr>
            <w:r w:rsidRPr="008316AE">
              <w:rPr>
                <w:rFonts w:ascii="Arial" w:hAnsi="Arial" w:cs="Arial"/>
                <w:lang w:val="fr-FR"/>
              </w:rPr>
              <w:t>CD4+ T cells - Endothelial 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2AFF4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1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8F733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4523DB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7D7F06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149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C7EC366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107</w:t>
            </w:r>
          </w:p>
        </w:tc>
      </w:tr>
      <w:tr w:rsidR="00253146" w:rsidRPr="008316AE" w14:paraId="07FDF3E4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54B7EEF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CD4+ T cells - KIRC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565D2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3FA31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53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5F821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0F828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2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C104A45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1</w:t>
            </w:r>
          </w:p>
        </w:tc>
      </w:tr>
      <w:tr w:rsidR="00253146" w:rsidRPr="008316AE" w14:paraId="28DC4CAE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3482157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CD4+ T cells - KIR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7F6E4B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B7263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0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40CB7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B6244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07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68574BC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49</w:t>
            </w:r>
          </w:p>
        </w:tc>
      </w:tr>
      <w:tr w:rsidR="00253146" w:rsidRPr="008316AE" w14:paraId="7CBAD4D3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267676C5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CD4+ T cells - KIRC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B728F4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AAD3C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8A9F6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112747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97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81C9CD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58</w:t>
            </w:r>
          </w:p>
        </w:tc>
      </w:tr>
      <w:tr w:rsidR="00253146" w:rsidRPr="008316AE" w14:paraId="372D972F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26839D5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CD4+ T cells - Macroph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36C6E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785DC9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74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B2BCC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006F6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23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15BE0E0C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12</w:t>
            </w:r>
          </w:p>
        </w:tc>
      </w:tr>
      <w:tr w:rsidR="00253146" w:rsidRPr="008316AE" w14:paraId="70A581F1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6B0DC215" w14:textId="77777777" w:rsidR="00253146" w:rsidRPr="008316AE" w:rsidRDefault="00000000">
            <w:pPr>
              <w:rPr>
                <w:rFonts w:ascii="Arial" w:hAnsi="Arial" w:cs="Arial"/>
                <w:lang w:val="fr-FR"/>
              </w:rPr>
            </w:pPr>
            <w:r w:rsidRPr="008316AE">
              <w:rPr>
                <w:rFonts w:ascii="Arial" w:hAnsi="Arial" w:cs="Arial"/>
                <w:lang w:val="fr-FR"/>
              </w:rPr>
              <w:t>CD4+ T cells - Mast 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DBA1E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DFFC8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E6C0EC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83F255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41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3F45D2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86</w:t>
            </w:r>
          </w:p>
        </w:tc>
      </w:tr>
      <w:tr w:rsidR="00253146" w:rsidRPr="008316AE" w14:paraId="3BD11C10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1876FB4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CD4+ T cells - Monocyte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92AF0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1906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6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1CEE9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F9314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01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BE358C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35</w:t>
            </w:r>
          </w:p>
        </w:tc>
      </w:tr>
      <w:tr w:rsidR="00253146" w:rsidRPr="008316AE" w14:paraId="7F9675D6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602E68E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CD4+ T cells - Monocyte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7A5C1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2D100A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55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CD365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AB426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11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1B1E971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2</w:t>
            </w:r>
          </w:p>
        </w:tc>
      </w:tr>
      <w:tr w:rsidR="00253146" w:rsidRPr="008316AE" w14:paraId="53E53881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4A338CF3" w14:textId="77777777" w:rsidR="00253146" w:rsidRPr="008316AE" w:rsidRDefault="00000000">
            <w:pPr>
              <w:rPr>
                <w:rFonts w:ascii="Arial" w:hAnsi="Arial" w:cs="Arial"/>
                <w:lang w:val="fr-FR"/>
              </w:rPr>
            </w:pPr>
            <w:r w:rsidRPr="008316AE">
              <w:rPr>
                <w:rFonts w:ascii="Arial" w:hAnsi="Arial" w:cs="Arial"/>
                <w:lang w:val="fr-FR"/>
              </w:rPr>
              <w:t>CD4+ T cells - NK 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B32A0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5F5F8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1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DF83F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D7A6F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03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82CA5E6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43</w:t>
            </w:r>
          </w:p>
        </w:tc>
      </w:tr>
      <w:tr w:rsidR="00253146" w:rsidRPr="008316AE" w14:paraId="26A6A0D8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1BB57F70" w14:textId="77777777" w:rsidR="00253146" w:rsidRPr="008316AE" w:rsidRDefault="00000000">
            <w:pPr>
              <w:rPr>
                <w:rFonts w:ascii="Arial" w:hAnsi="Arial" w:cs="Arial"/>
                <w:lang w:val="fr-FR"/>
              </w:rPr>
            </w:pPr>
            <w:r w:rsidRPr="008316AE">
              <w:rPr>
                <w:rFonts w:ascii="Arial" w:hAnsi="Arial" w:cs="Arial"/>
                <w:lang w:val="fr-FR"/>
              </w:rPr>
              <w:t>CD8+ T cells - Endothelial 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E6A59C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1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6C14C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67197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4818DB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188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6EE7FB9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14</w:t>
            </w:r>
          </w:p>
        </w:tc>
      </w:tr>
      <w:tr w:rsidR="00253146" w:rsidRPr="008316AE" w14:paraId="6F76A726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617540A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CD8+ T cells - KIRC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3D493C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2F8074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5FAD1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7F5797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63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A5023B4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18</w:t>
            </w:r>
          </w:p>
        </w:tc>
      </w:tr>
      <w:tr w:rsidR="00253146" w:rsidRPr="008316AE" w14:paraId="14EF78A1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35F7594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CD8+ T cells - KIR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282DF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773EC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3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B05C65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D54B16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23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17AE4DE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07</w:t>
            </w:r>
          </w:p>
        </w:tc>
      </w:tr>
      <w:tr w:rsidR="00253146" w:rsidRPr="008316AE" w14:paraId="31D1181E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41F3669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CD8+ T cells - KIRC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B2BDB7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24E4A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65C0D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A341C9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137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B1F7B7B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89</w:t>
            </w:r>
          </w:p>
        </w:tc>
      </w:tr>
      <w:tr w:rsidR="00253146" w:rsidRPr="008316AE" w14:paraId="27460B21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3D97093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CD8+ T cells - Macroph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4A814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4DDD34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2BE30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B0E319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65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8051D6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18</w:t>
            </w:r>
          </w:p>
        </w:tc>
      </w:tr>
      <w:tr w:rsidR="00253146" w:rsidRPr="008316AE" w14:paraId="5D067B74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4525BD7D" w14:textId="77777777" w:rsidR="00253146" w:rsidRPr="008316AE" w:rsidRDefault="00000000">
            <w:pPr>
              <w:rPr>
                <w:rFonts w:ascii="Arial" w:hAnsi="Arial" w:cs="Arial"/>
                <w:lang w:val="fr-FR"/>
              </w:rPr>
            </w:pPr>
            <w:r w:rsidRPr="008316AE">
              <w:rPr>
                <w:rFonts w:ascii="Arial" w:hAnsi="Arial" w:cs="Arial"/>
                <w:lang w:val="fr-FR"/>
              </w:rPr>
              <w:t>CD8+ T cells - Mast 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E34FB5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75B0CA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3.0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0C0DA7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74721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13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B49E5EC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43</w:t>
            </w:r>
          </w:p>
        </w:tc>
      </w:tr>
      <w:tr w:rsidR="00253146" w:rsidRPr="008316AE" w14:paraId="28BF173E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5CBB008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CD8+ T cells - Monocyte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114B9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8E7B75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6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2324E6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4B6CE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38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F9D186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01</w:t>
            </w:r>
          </w:p>
        </w:tc>
      </w:tr>
      <w:tr w:rsidR="00253146" w:rsidRPr="008316AE" w14:paraId="5CD6362F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45EB72D9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CD8+ T cells - Monocyte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A1DA0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37222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4.0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60EB4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0EF5B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52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9F666E5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11</w:t>
            </w:r>
          </w:p>
        </w:tc>
      </w:tr>
      <w:tr w:rsidR="00253146" w:rsidRPr="008316AE" w14:paraId="3AC8A7FC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20E97E7F" w14:textId="77777777" w:rsidR="00253146" w:rsidRPr="008316AE" w:rsidRDefault="00000000">
            <w:pPr>
              <w:rPr>
                <w:rFonts w:ascii="Arial" w:hAnsi="Arial" w:cs="Arial"/>
                <w:lang w:val="fr-FR"/>
              </w:rPr>
            </w:pPr>
            <w:r w:rsidRPr="008316AE">
              <w:rPr>
                <w:rFonts w:ascii="Arial" w:hAnsi="Arial" w:cs="Arial"/>
                <w:lang w:val="fr-FR"/>
              </w:rPr>
              <w:t>CD8+ T cells - NK 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A6845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2EB10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2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B1E36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D2B2F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31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07289429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05</w:t>
            </w:r>
          </w:p>
        </w:tc>
      </w:tr>
      <w:tr w:rsidR="00253146" w:rsidRPr="008316AE" w14:paraId="6DA6E526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3EE1462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Endothelial cells - KIRC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4C9384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C410E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8977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66FF7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04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F62D589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43</w:t>
            </w:r>
          </w:p>
        </w:tc>
      </w:tr>
      <w:tr w:rsidR="00253146" w:rsidRPr="008316AE" w14:paraId="0C4CF0AA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36B1D0BA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Endothelial cells - KIR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A13507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7C35F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30330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237B8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32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545A80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8</w:t>
            </w:r>
          </w:p>
        </w:tc>
      </w:tr>
      <w:tr w:rsidR="00253146" w:rsidRPr="008316AE" w14:paraId="61378A6D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7EB959A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Endothelial cells - KIRC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B09EA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C4326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CDA3C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1102C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36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DA36A7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66</w:t>
            </w:r>
          </w:p>
        </w:tc>
      </w:tr>
      <w:tr w:rsidR="00253146" w:rsidRPr="008316AE" w14:paraId="7D827CE6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2AC670D5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Endothelial cells - Macroph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E3712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797E0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E397B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415AB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05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4431B7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41</w:t>
            </w:r>
          </w:p>
        </w:tc>
      </w:tr>
      <w:tr w:rsidR="00253146" w:rsidRPr="008316AE" w14:paraId="021DA544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11FE726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Endothelial cells - Mast 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76993A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E1236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19193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EA10A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67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88E9CA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217</w:t>
            </w:r>
          </w:p>
        </w:tc>
      </w:tr>
      <w:tr w:rsidR="00253146" w:rsidRPr="008316AE" w14:paraId="6A0B687D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4659E45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Endothelial cells - Monocyte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98BD44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A188E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0E16C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8BD3B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23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144DE2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68</w:t>
            </w:r>
          </w:p>
        </w:tc>
      </w:tr>
      <w:tr w:rsidR="00253146" w:rsidRPr="008316AE" w14:paraId="617F9EA7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52B479F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Endothelial cells - Monocyte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B7206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62704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790B8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BB6645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11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54F626C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55</w:t>
            </w:r>
          </w:p>
        </w:tc>
      </w:tr>
      <w:tr w:rsidR="00253146" w:rsidRPr="008316AE" w14:paraId="6E6D1305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77F64934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Endothelial cells - NK 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63363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24C72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F9332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2D4A0C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28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B7E7C2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74</w:t>
            </w:r>
          </w:p>
        </w:tc>
      </w:tr>
      <w:tr w:rsidR="00253146" w:rsidRPr="008316AE" w14:paraId="31995C01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697F8B9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KIRC1 - KIR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1B2BE5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6FDCA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3.0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72266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37140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11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1607501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55</w:t>
            </w:r>
          </w:p>
        </w:tc>
      </w:tr>
      <w:tr w:rsidR="00253146" w:rsidRPr="008316AE" w14:paraId="27D1B28D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636B595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KIRC1 - KIRC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4E792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8AA94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C0586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BC9029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9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5F374B9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55</w:t>
            </w:r>
          </w:p>
        </w:tc>
      </w:tr>
      <w:tr w:rsidR="00253146" w:rsidRPr="008316AE" w14:paraId="2FFA1DBF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32BBA0CB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KIRC1 - Macroph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144FDB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4862AC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91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FE195A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1F8CBA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16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4669F4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14</w:t>
            </w:r>
          </w:p>
        </w:tc>
      </w:tr>
      <w:tr w:rsidR="00253146" w:rsidRPr="008316AE" w14:paraId="3906D0C6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2953FAE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KIRC1 - Mast 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C896B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C0952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25E2D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7D03E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45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80AFFD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92</w:t>
            </w:r>
          </w:p>
        </w:tc>
      </w:tr>
      <w:tr w:rsidR="00253146" w:rsidRPr="008316AE" w14:paraId="31316BF9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55840FB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KIRC1 - Monocyte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5B22B7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4F946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2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FD3006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2832A5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02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12B9CF6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42</w:t>
            </w:r>
          </w:p>
        </w:tc>
      </w:tr>
      <w:tr w:rsidR="00253146" w:rsidRPr="008316AE" w14:paraId="0644B3C3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50080ACB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KIRC1 - Monocyte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92F7B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353B5C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44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330E24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24D2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09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1459A7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27</w:t>
            </w:r>
          </w:p>
        </w:tc>
      </w:tr>
      <w:tr w:rsidR="00253146" w:rsidRPr="008316AE" w14:paraId="0DAB41FC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14B0E71B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KIRC1 - NK 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9EB12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FFF84C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0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E5332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769A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07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0CE193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48</w:t>
            </w:r>
          </w:p>
        </w:tc>
      </w:tr>
      <w:tr w:rsidR="00253146" w:rsidRPr="008316AE" w14:paraId="77C716F8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7E0F0795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KIRC2 - KIRC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A2D15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1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509BB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934E0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266A7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128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3D043D5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82</w:t>
            </w:r>
          </w:p>
        </w:tc>
      </w:tr>
      <w:tr w:rsidR="00253146" w:rsidRPr="008316AE" w14:paraId="2CB17D62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2BC92B1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KIRC2 - Macroph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86187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669A8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2.0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41FC97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3E967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56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69DBEE7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11</w:t>
            </w:r>
          </w:p>
        </w:tc>
      </w:tr>
      <w:tr w:rsidR="00253146" w:rsidRPr="008316AE" w14:paraId="494C4BE8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3023EDCC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KIRC2 - Mast 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6672B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4CAF6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F0D35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E76AF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18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33FE994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54</w:t>
            </w:r>
          </w:p>
        </w:tc>
      </w:tr>
      <w:tr w:rsidR="00253146" w:rsidRPr="008316AE" w14:paraId="31DBE231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0F08E5D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lastRenderedPageBreak/>
              <w:t>KIRC2 - Monocyte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6530E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13088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33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3B1CBA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C9E4D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29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35BBFDA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07</w:t>
            </w:r>
          </w:p>
        </w:tc>
      </w:tr>
      <w:tr w:rsidR="00253146" w:rsidRPr="008316AE" w14:paraId="644E4D37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5B813D07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KIRC2 - Monocyte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0F1D79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EA5BF6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1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D6BE44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4DFEA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43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F2E751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04</w:t>
            </w:r>
          </w:p>
        </w:tc>
      </w:tr>
      <w:tr w:rsidR="00253146" w:rsidRPr="008316AE" w14:paraId="2F3B57E0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2AF525C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KIRC2 - NK 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B7F5C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B9D24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4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A85879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571776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2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0B2BED4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1</w:t>
            </w:r>
          </w:p>
        </w:tc>
      </w:tr>
      <w:tr w:rsidR="00253146" w:rsidRPr="008316AE" w14:paraId="41DD63AB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12A6E8F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KIRC3 - Macroph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453017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52B7B4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5E239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8868B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57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F2537E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87</w:t>
            </w:r>
          </w:p>
        </w:tc>
      </w:tr>
      <w:tr w:rsidR="00253146" w:rsidRPr="008316AE" w14:paraId="7455FB6B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6545620C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KIRC3 - Mast 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CF58C7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D8BC7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38480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31172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17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13530E3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65</w:t>
            </w:r>
          </w:p>
        </w:tc>
      </w:tr>
      <w:tr w:rsidR="00253146" w:rsidRPr="008316AE" w14:paraId="59E2C871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219B401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KIRC3 - Monocyte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F694E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BA9CD6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1F857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4F601A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73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3726785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16</w:t>
            </w:r>
          </w:p>
        </w:tc>
      </w:tr>
      <w:tr w:rsidR="00253146" w:rsidRPr="008316AE" w14:paraId="6E68C276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6C306B0B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KIRC3 - Monocyte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877697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DD406C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FD203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CA960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61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8EB856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03</w:t>
            </w:r>
          </w:p>
        </w:tc>
      </w:tr>
      <w:tr w:rsidR="00253146" w:rsidRPr="008316AE" w14:paraId="52A75618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43F91C1B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KIRC3 - NK 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B81FBC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A646AA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F1B9A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6C29F6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77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192AA97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123</w:t>
            </w:r>
          </w:p>
        </w:tc>
      </w:tr>
      <w:tr w:rsidR="00253146" w:rsidRPr="008316AE" w14:paraId="01716325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789EBE7E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Macrophage - Mast 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FED79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A0AFD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85AC2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2B56F4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46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AB373E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93</w:t>
            </w:r>
          </w:p>
        </w:tc>
      </w:tr>
      <w:tr w:rsidR="00253146" w:rsidRPr="008316AE" w14:paraId="44F5EA88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75F5453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Macrophage - Monocyte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6CAFA9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9BCE9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2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5276A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9E32F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02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31703B5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44</w:t>
            </w:r>
          </w:p>
        </w:tc>
      </w:tr>
      <w:tr w:rsidR="00253146" w:rsidRPr="008316AE" w14:paraId="22234CF1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29332A97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Macrophage - Monocyte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5ABC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CB279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55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B9A357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BC2D4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1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720D8A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3</w:t>
            </w:r>
          </w:p>
        </w:tc>
      </w:tr>
      <w:tr w:rsidR="00253146" w:rsidRPr="008316AE" w14:paraId="659269AA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3F4B72B9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Macrophage - NK 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7CED6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ABC20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0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40A426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E61274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07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3A5EE56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5</w:t>
            </w:r>
          </w:p>
        </w:tc>
      </w:tr>
      <w:tr w:rsidR="00253146" w:rsidRPr="008316AE" w14:paraId="34002C92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3CEC9E2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Mast cells - Monocyte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7B7676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7C6D3B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77142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4DCE7A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68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DF6E6C6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26</w:t>
            </w:r>
          </w:p>
        </w:tc>
      </w:tr>
      <w:tr w:rsidR="00253146" w:rsidRPr="008316AE" w14:paraId="16F9AD6D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05BAB396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Mast cells - Monocyte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882D19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370D59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07CD14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531F2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81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5DEFF6C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38</w:t>
            </w:r>
          </w:p>
        </w:tc>
      </w:tr>
      <w:tr w:rsidR="00253146" w:rsidRPr="008316AE" w14:paraId="241F5095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037EE44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Mast cells - NK 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720D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83139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9493DB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F8EAE9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61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758C8E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21</w:t>
            </w:r>
          </w:p>
        </w:tc>
      </w:tr>
      <w:tr w:rsidR="00253146" w:rsidRPr="008316AE" w14:paraId="6B3A723F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60632CE2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Monocyte1 - Monocyte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BDC240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D1FD86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F7C33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08DE09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28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163ADCE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02</w:t>
            </w:r>
          </w:p>
        </w:tc>
      </w:tr>
      <w:tr w:rsidR="00253146" w:rsidRPr="008316AE" w14:paraId="497AB6B9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3C3DC84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Monocyte1 - NK 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39537D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4BA61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46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AED82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A743DB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-0.009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3E313C8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21</w:t>
            </w:r>
          </w:p>
        </w:tc>
      </w:tr>
      <w:tr w:rsidR="00253146" w:rsidRPr="008316AE" w14:paraId="7D7B97AA" w14:textId="77777777" w:rsidTr="008316AE">
        <w:trPr>
          <w:trHeight w:val="336"/>
        </w:trPr>
        <w:tc>
          <w:tcPr>
            <w:tcW w:w="3705" w:type="dxa"/>
            <w:shd w:val="clear" w:color="auto" w:fill="auto"/>
            <w:noWrap/>
            <w:vAlign w:val="center"/>
          </w:tcPr>
          <w:p w14:paraId="03C0B399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Monocyte2 - NK 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B6A6A3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237B95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4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8B7BA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D480A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8818FEF" w14:textId="77777777" w:rsidR="00253146" w:rsidRPr="008316AE" w:rsidRDefault="00000000">
            <w:pPr>
              <w:rPr>
                <w:rFonts w:ascii="Arial" w:hAnsi="Arial" w:cs="Arial"/>
              </w:rPr>
            </w:pPr>
            <w:r w:rsidRPr="008316AE">
              <w:rPr>
                <w:rFonts w:ascii="Arial" w:hAnsi="Arial" w:cs="Arial"/>
              </w:rPr>
              <w:t>0.036</w:t>
            </w:r>
          </w:p>
        </w:tc>
      </w:tr>
    </w:tbl>
    <w:p w14:paraId="09765EC8" w14:textId="77777777" w:rsidR="00253146" w:rsidRPr="008316AE" w:rsidRDefault="00253146">
      <w:pPr>
        <w:rPr>
          <w:rFonts w:ascii="Arial" w:hAnsi="Arial" w:cs="Arial"/>
        </w:rPr>
      </w:pPr>
    </w:p>
    <w:sectPr w:rsidR="00253146" w:rsidRPr="00831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0421D" w14:textId="77777777" w:rsidR="004A00A6" w:rsidRDefault="004A00A6" w:rsidP="008316AE">
      <w:r>
        <w:separator/>
      </w:r>
    </w:p>
  </w:endnote>
  <w:endnote w:type="continuationSeparator" w:id="0">
    <w:p w14:paraId="42A37E41" w14:textId="77777777" w:rsidR="004A00A6" w:rsidRDefault="004A00A6" w:rsidP="00831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华文楷体">
    <w:altName w:val="STKait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2243F" w14:textId="77777777" w:rsidR="004A00A6" w:rsidRDefault="004A00A6" w:rsidP="008316AE">
      <w:r>
        <w:separator/>
      </w:r>
    </w:p>
  </w:footnote>
  <w:footnote w:type="continuationSeparator" w:id="0">
    <w:p w14:paraId="69823794" w14:textId="77777777" w:rsidR="004A00A6" w:rsidRDefault="004A00A6" w:rsidP="00831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4DE2465"/>
    <w:rsid w:val="F4DE2465"/>
    <w:rsid w:val="F9A785CB"/>
    <w:rsid w:val="00253146"/>
    <w:rsid w:val="004A00A6"/>
    <w:rsid w:val="008316AE"/>
    <w:rsid w:val="00C44153"/>
    <w:rsid w:val="00D77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B45BAF"/>
  <w15:docId w15:val="{9285A18D-999B-465A-9462-C35F566DE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楷体四号标题"/>
    <w:basedOn w:val="a"/>
    <w:qFormat/>
    <w:rPr>
      <w:rFonts w:eastAsia="华文楷体"/>
      <w:b/>
      <w:sz w:val="28"/>
    </w:rPr>
  </w:style>
  <w:style w:type="paragraph" w:styleId="a4">
    <w:name w:val="header"/>
    <w:basedOn w:val="a"/>
    <w:link w:val="a5"/>
    <w:rsid w:val="00831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316A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316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316A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梦回环</dc:creator>
  <cp:lastModifiedBy>word</cp:lastModifiedBy>
  <cp:revision>4</cp:revision>
  <dcterms:created xsi:type="dcterms:W3CDTF">2022-09-18T12:41:00Z</dcterms:created>
  <dcterms:modified xsi:type="dcterms:W3CDTF">2022-10-12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EE51E1262BAE411276A12663ADAE2B2D</vt:lpwstr>
  </property>
</Properties>
</file>